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35736" w14:textId="7A290600" w:rsidR="006A5FE1" w:rsidRDefault="006A5FE1" w:rsidP="006A5FE1">
      <w:pPr>
        <w:spacing w:line="276" w:lineRule="auto"/>
        <w:jc w:val="both"/>
        <w:rPr>
          <w:rFonts w:ascii="Arial" w:hAnsi="Arial" w:cs="Arial"/>
          <w:lang w:val="en-US"/>
        </w:rPr>
      </w:pPr>
      <w:r w:rsidRPr="00C252E6">
        <w:rPr>
          <w:rFonts w:ascii="Arial" w:hAnsi="Arial" w:cs="Arial"/>
          <w:b/>
          <w:lang w:val="en-US"/>
        </w:rPr>
        <w:t xml:space="preserve">Table </w:t>
      </w:r>
      <w:r w:rsidR="00106650" w:rsidRPr="00C252E6">
        <w:rPr>
          <w:rFonts w:ascii="Arial" w:hAnsi="Arial" w:cs="Arial"/>
          <w:b/>
          <w:lang w:val="en-US"/>
        </w:rPr>
        <w:t>S1</w:t>
      </w:r>
      <w:r w:rsidR="00106650">
        <w:rPr>
          <w:rFonts w:ascii="Arial" w:hAnsi="Arial" w:cs="Arial"/>
          <w:b/>
          <w:lang w:val="en-US"/>
        </w:rPr>
        <w:t>5</w:t>
      </w:r>
      <w:r w:rsidRPr="00C252E6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7B538A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 xml:space="preserve">enomes of Onygenales and </w:t>
      </w:r>
      <w:r w:rsidRPr="00C252E6">
        <w:rPr>
          <w:rFonts w:ascii="Arial" w:hAnsi="Arial" w:cs="Arial"/>
          <w:i/>
          <w:lang w:val="en-US"/>
        </w:rPr>
        <w:t>Aspergillus</w:t>
      </w:r>
      <w:r>
        <w:rPr>
          <w:rFonts w:ascii="Arial" w:hAnsi="Arial" w:cs="Arial"/>
          <w:lang w:val="en-US"/>
        </w:rPr>
        <w:t xml:space="preserve"> species compared in this study.</w:t>
      </w:r>
    </w:p>
    <w:p w14:paraId="07830928" w14:textId="77777777" w:rsidR="00552D71" w:rsidRPr="00B621DD" w:rsidRDefault="00552D71" w:rsidP="0079437A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lang w:val="en-US"/>
        </w:rPr>
      </w:pPr>
    </w:p>
    <w:tbl>
      <w:tblPr>
        <w:tblW w:w="924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290"/>
        <w:gridCol w:w="1354"/>
        <w:gridCol w:w="4602"/>
      </w:tblGrid>
      <w:tr w:rsidR="00313E6F" w:rsidRPr="00B621DD" w14:paraId="14C51AD5" w14:textId="77777777" w:rsidTr="000E7191"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4393F8" w14:textId="1FF7EEA5" w:rsidR="00313E6F" w:rsidRPr="000E7191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E7191">
              <w:rPr>
                <w:rFonts w:ascii="Arial" w:hAnsi="Arial" w:cs="Arial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9056DA" w14:textId="20E1BA63" w:rsidR="00313E6F" w:rsidRPr="000E7191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E7191">
              <w:rPr>
                <w:rFonts w:ascii="Arial" w:hAnsi="Arial" w:cs="Arial"/>
                <w:b/>
                <w:sz w:val="22"/>
                <w:szCs w:val="22"/>
                <w:lang w:val="en-US"/>
              </w:rPr>
              <w:t>Size</w:t>
            </w:r>
            <w:r w:rsidR="000E7191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Mb)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60C728" w14:textId="77777777" w:rsidR="00313E6F" w:rsidRPr="000E7191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E7191">
              <w:rPr>
                <w:rFonts w:ascii="Arial" w:hAnsi="Arial" w:cs="Arial"/>
                <w:b/>
                <w:sz w:val="22"/>
                <w:szCs w:val="22"/>
                <w:lang w:val="en-US"/>
              </w:rPr>
              <w:t>Strains</w:t>
            </w:r>
          </w:p>
        </w:tc>
      </w:tr>
      <w:tr w:rsidR="00313E6F" w:rsidRPr="00B621DD" w14:paraId="6E868605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00C13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lastomyces dermatitidi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BEE14" w14:textId="495AE9E7" w:rsidR="00313E6F" w:rsidRPr="00EE0620" w:rsidRDefault="00313E6F" w:rsidP="00624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65-</w:t>
            </w:r>
            <w:r w:rsidR="0062433E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093016" w14:textId="31D295B2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R-3, ATCC26199</w:t>
            </w: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, ATCC18188</w:t>
            </w:r>
          </w:p>
        </w:tc>
      </w:tr>
      <w:tr w:rsidR="0062433E" w:rsidRPr="00B621DD" w14:paraId="49729A9B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14703E" w14:textId="1ADF859E" w:rsidR="0062433E" w:rsidRPr="00EE0620" w:rsidRDefault="0062433E" w:rsidP="00624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Blastomyces 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gilchristii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22D4A9" w14:textId="7A33A0DE" w:rsidR="0062433E" w:rsidRDefault="0062433E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4544F1" w14:textId="16D4BBC1" w:rsidR="0062433E" w:rsidRDefault="0062433E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LH14081</w:t>
            </w:r>
          </w:p>
        </w:tc>
      </w:tr>
      <w:tr w:rsidR="00313E6F" w:rsidRPr="00B621DD" w14:paraId="089EDA09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E430D2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mmonsia parva</w:t>
            </w: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31EF02" w14:textId="7FCE866D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  <w:r w:rsidRPr="0079437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AB1058" w14:textId="0F49173C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AMH139</w:t>
            </w:r>
          </w:p>
        </w:tc>
      </w:tr>
      <w:tr w:rsidR="00313E6F" w:rsidRPr="00B621DD" w14:paraId="2217BDED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F32540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istoplasma capsulatum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E8EFCD" w14:textId="20883300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44665C" w14:textId="75CFA0C4" w:rsidR="00313E6F" w:rsidRPr="00EE0620" w:rsidRDefault="003F40DE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U24</w:t>
            </w:r>
            <w:r w:rsidR="00313E6F" w:rsidRPr="00EE0620">
              <w:rPr>
                <w:rFonts w:ascii="Arial" w:hAnsi="Arial" w:cs="Arial"/>
                <w:sz w:val="22"/>
                <w:szCs w:val="22"/>
                <w:lang w:val="en-US"/>
              </w:rPr>
              <w:t>, G186AR</w:t>
            </w:r>
          </w:p>
        </w:tc>
      </w:tr>
      <w:tr w:rsidR="00313E6F" w:rsidRPr="00B621DD" w14:paraId="6AF4EBBA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B9FC2C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mmonsia crescens</w:t>
            </w: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0C28D4" w14:textId="5A19C2C4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  <w:r w:rsidRPr="0079437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74F2B" w14:textId="020D06CF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UAMH3008</w:t>
            </w:r>
          </w:p>
        </w:tc>
      </w:tr>
      <w:tr w:rsidR="00313E6F" w:rsidRPr="00B621DD" w14:paraId="67C0F570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8A1B28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aracoccidioides brasiliensi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409850" w14:textId="22B01ED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1FF32D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Pb03, Pb18</w:t>
            </w:r>
          </w:p>
        </w:tc>
      </w:tr>
      <w:tr w:rsidR="00313E6F" w:rsidRPr="00B621DD" w14:paraId="4CA24770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8B1317" w14:textId="35DF0EC4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aracoccidioides lutzii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6823EA" w14:textId="4E8E0362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367139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b01</w:t>
            </w:r>
          </w:p>
        </w:tc>
      </w:tr>
      <w:tr w:rsidR="00313E6F" w:rsidRPr="00B621DD" w14:paraId="769C5719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8B63F7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ccidioides immiti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86D638" w14:textId="544E9322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D4F3DE" w14:textId="63CB0231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RS</w:t>
            </w:r>
          </w:p>
        </w:tc>
      </w:tr>
      <w:tr w:rsidR="00313E6F" w:rsidRPr="00B621DD" w14:paraId="788A2818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011A29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Coccidioides posadasii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5577DA" w14:textId="59DA71FD" w:rsidR="00313E6F" w:rsidRPr="00EE0620" w:rsidRDefault="003F40DE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0E719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3C1AE" w14:textId="5DD17CAF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C735 delta</w:t>
            </w:r>
          </w:p>
        </w:tc>
      </w:tr>
      <w:tr w:rsidR="00313E6F" w:rsidRPr="00B621DD" w14:paraId="5E3E8974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F46578" w14:textId="77777777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Uncinocarpus reesii</w:t>
            </w: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E54D42" w14:textId="394D130F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D1E4AD" w14:textId="77777777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1704</w:t>
            </w:r>
          </w:p>
        </w:tc>
      </w:tr>
      <w:tr w:rsidR="00313E6F" w:rsidRPr="00B621DD" w14:paraId="1B0FD050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774EF3" w14:textId="7B2BE983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icrosporum gypseum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1CA7E7" w14:textId="5B97711E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622AC6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CBS 118893</w:t>
            </w:r>
          </w:p>
        </w:tc>
      </w:tr>
      <w:tr w:rsidR="00313E6F" w:rsidRPr="00B621DD" w14:paraId="00B15F92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521EE6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richophyton rubrum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7855F8" w14:textId="60F602EC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86BA99" w14:textId="77777777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E0620">
              <w:rPr>
                <w:rFonts w:ascii="Arial" w:hAnsi="Arial" w:cs="Arial"/>
                <w:sz w:val="22"/>
                <w:szCs w:val="22"/>
                <w:lang w:val="en-US"/>
              </w:rPr>
              <w:t>CBS 118892</w:t>
            </w:r>
          </w:p>
        </w:tc>
      </w:tr>
      <w:tr w:rsidR="00313E6F" w:rsidRPr="00B621DD" w14:paraId="1026B2DD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F30E6C" w14:textId="1843E24D" w:rsidR="00313E6F" w:rsidRPr="0079437A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9437A">
              <w:rPr>
                <w:rFonts w:ascii="Arial" w:hAnsi="Arial" w:cs="Arial"/>
                <w:i/>
                <w:sz w:val="22"/>
                <w:szCs w:val="22"/>
                <w:lang w:val="en-US"/>
              </w:rPr>
              <w:t>Aspergillus nidulans</w:t>
            </w:r>
            <w:r w:rsidR="000E7191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**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7D0F43" w14:textId="5DAFA586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F68DC" w14:textId="01035685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GSC A4</w:t>
            </w:r>
          </w:p>
        </w:tc>
      </w:tr>
      <w:tr w:rsidR="00313E6F" w:rsidRPr="00B621DD" w14:paraId="7AA0BEED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4F8F17" w14:textId="63D149D7" w:rsidR="00313E6F" w:rsidRPr="0079437A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9437A">
              <w:rPr>
                <w:rFonts w:ascii="Arial" w:hAnsi="Arial" w:cs="Arial"/>
                <w:i/>
                <w:sz w:val="22"/>
                <w:szCs w:val="22"/>
                <w:lang w:val="en-US"/>
              </w:rPr>
              <w:t>Aspergillus flavu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15C1E" w14:textId="692B6270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A7C0EA" w14:textId="57C4A5C7" w:rsidR="00313E6F" w:rsidRPr="00EE0620" w:rsidRDefault="00313E6F" w:rsidP="001F2DE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RRL3357</w:t>
            </w:r>
          </w:p>
        </w:tc>
      </w:tr>
      <w:tr w:rsidR="00313E6F" w:rsidRPr="00B621DD" w14:paraId="429A6A78" w14:textId="77777777" w:rsidTr="000E7191">
        <w:tblPrEx>
          <w:tblBorders>
            <w:top w:val="none" w:sz="0" w:space="0" w:color="auto"/>
          </w:tblBorders>
        </w:tblPrEx>
        <w:tc>
          <w:tcPr>
            <w:tcW w:w="329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3A69B4" w14:textId="6F0AAE65" w:rsidR="00313E6F" w:rsidRPr="0079437A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79437A">
              <w:rPr>
                <w:rFonts w:ascii="Arial" w:hAnsi="Arial" w:cs="Arial"/>
                <w:i/>
                <w:sz w:val="22"/>
                <w:szCs w:val="22"/>
                <w:lang w:val="en-US"/>
              </w:rPr>
              <w:t>Aspergillus fumigatus</w:t>
            </w:r>
          </w:p>
        </w:tc>
        <w:tc>
          <w:tcPr>
            <w:tcW w:w="135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F616D7" w14:textId="7F360274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6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D6FC51" w14:textId="0BAD744E" w:rsidR="00313E6F" w:rsidRPr="00EE0620" w:rsidRDefault="00313E6F" w:rsidP="00552D7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f293</w:t>
            </w:r>
          </w:p>
        </w:tc>
      </w:tr>
    </w:tbl>
    <w:p w14:paraId="26F9DA38" w14:textId="794034A9" w:rsidR="000E7191" w:rsidRDefault="00552D71" w:rsidP="00552D71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79437A">
        <w:rPr>
          <w:rFonts w:ascii="Arial" w:hAnsi="Arial" w:cs="Arial"/>
          <w:sz w:val="22"/>
          <w:szCs w:val="22"/>
          <w:lang w:val="en-US"/>
        </w:rPr>
        <w:t>* typically not pathogenic in humans, except in case</w:t>
      </w:r>
      <w:r w:rsidR="001F2DE3">
        <w:rPr>
          <w:rFonts w:ascii="Arial" w:hAnsi="Arial" w:cs="Arial"/>
          <w:sz w:val="22"/>
          <w:szCs w:val="22"/>
          <w:lang w:val="en-US"/>
        </w:rPr>
        <w:t>s</w:t>
      </w:r>
      <w:r w:rsidRPr="0079437A">
        <w:rPr>
          <w:rFonts w:ascii="Arial" w:hAnsi="Arial" w:cs="Arial"/>
          <w:sz w:val="22"/>
          <w:szCs w:val="22"/>
          <w:lang w:val="en-US"/>
        </w:rPr>
        <w:t xml:space="preserve"> of reduced immunocompetence. </w:t>
      </w:r>
    </w:p>
    <w:p w14:paraId="495EEC2F" w14:textId="5A355E80" w:rsidR="000E7191" w:rsidRDefault="001F2DE3" w:rsidP="00552D71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** only noted in the environment</w:t>
      </w:r>
      <w:r w:rsidR="00313E6F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48B27CD8" w14:textId="337E2A55" w:rsidR="0079437A" w:rsidRDefault="00313E6F" w:rsidP="0079437A">
      <w:pPr>
        <w:widowControl w:val="0"/>
        <w:autoSpaceDE w:val="0"/>
        <w:autoSpaceDN w:val="0"/>
        <w:adjustRightInd w:val="0"/>
        <w:spacing w:line="276" w:lineRule="auto"/>
        <w:rPr>
          <w:b/>
          <w:sz w:val="20"/>
          <w:szCs w:val="20"/>
        </w:rPr>
      </w:pPr>
      <w:r w:rsidRPr="0079437A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 w:rsidR="000E7191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="000E7191">
        <w:rPr>
          <w:rFonts w:ascii="Arial" w:hAnsi="Arial" w:cs="Arial"/>
          <w:sz w:val="22"/>
          <w:szCs w:val="22"/>
          <w:lang w:val="en-US"/>
        </w:rPr>
        <w:t>g</w:t>
      </w:r>
      <w:r>
        <w:rPr>
          <w:rFonts w:ascii="Arial" w:hAnsi="Arial" w:cs="Arial"/>
          <w:sz w:val="22"/>
          <w:szCs w:val="22"/>
          <w:lang w:val="en-US"/>
        </w:rPr>
        <w:t xml:space="preserve">enome size estimates are 45-55 for </w:t>
      </w:r>
      <w:r w:rsidRPr="0079437A">
        <w:rPr>
          <w:rFonts w:ascii="Arial" w:hAnsi="Arial" w:cs="Arial"/>
          <w:i/>
          <w:sz w:val="22"/>
          <w:szCs w:val="22"/>
          <w:lang w:val="en-US"/>
        </w:rPr>
        <w:t>E. parva</w:t>
      </w:r>
      <w:r>
        <w:rPr>
          <w:rFonts w:ascii="Arial" w:hAnsi="Arial" w:cs="Arial"/>
          <w:sz w:val="22"/>
          <w:szCs w:val="22"/>
          <w:lang w:val="en-US"/>
        </w:rPr>
        <w:t xml:space="preserve"> and 35-40 Mb for </w:t>
      </w:r>
      <w:r w:rsidRPr="000E7191">
        <w:rPr>
          <w:rFonts w:ascii="Arial" w:hAnsi="Arial" w:cs="Arial"/>
          <w:i/>
          <w:sz w:val="22"/>
          <w:szCs w:val="22"/>
          <w:lang w:val="en-US"/>
        </w:rPr>
        <w:t>E. crescens</w:t>
      </w:r>
      <w:r w:rsidR="000E7191">
        <w:rPr>
          <w:rFonts w:ascii="Arial" w:hAnsi="Arial" w:cs="Arial"/>
          <w:i/>
          <w:sz w:val="22"/>
          <w:szCs w:val="22"/>
          <w:lang w:val="en-US"/>
        </w:rPr>
        <w:t>.</w:t>
      </w:r>
    </w:p>
    <w:p w14:paraId="026C3986" w14:textId="77777777" w:rsidR="0079437A" w:rsidRDefault="0079437A" w:rsidP="0079437A">
      <w:pPr>
        <w:widowControl w:val="0"/>
        <w:autoSpaceDE w:val="0"/>
        <w:autoSpaceDN w:val="0"/>
        <w:adjustRightInd w:val="0"/>
        <w:spacing w:line="276" w:lineRule="auto"/>
        <w:rPr>
          <w:b/>
          <w:sz w:val="20"/>
          <w:szCs w:val="20"/>
        </w:rPr>
      </w:pPr>
    </w:p>
    <w:p w14:paraId="63A58D74" w14:textId="746DEE86" w:rsidR="007D73E4" w:rsidRPr="003C6605" w:rsidRDefault="007D73E4" w:rsidP="003C6605">
      <w:pPr>
        <w:rPr>
          <w:b/>
          <w:sz w:val="20"/>
          <w:szCs w:val="20"/>
        </w:rPr>
      </w:pPr>
      <w:bookmarkStart w:id="0" w:name="_GoBack"/>
      <w:bookmarkEnd w:id="0"/>
    </w:p>
    <w:sectPr w:rsidR="007D73E4" w:rsidRPr="003C6605" w:rsidSect="00D5798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523B3F" w14:textId="77777777" w:rsidR="0045575B" w:rsidRDefault="0045575B" w:rsidP="00736493">
      <w:r>
        <w:separator/>
      </w:r>
    </w:p>
  </w:endnote>
  <w:endnote w:type="continuationSeparator" w:id="0">
    <w:p w14:paraId="28575F2A" w14:textId="77777777" w:rsidR="0045575B" w:rsidRDefault="0045575B" w:rsidP="0073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7C3F7" w14:textId="77777777" w:rsidR="0045575B" w:rsidRDefault="0045575B" w:rsidP="0045575B">
    <w:pPr>
      <w:pStyle w:val="Footer"/>
      <w:framePr w:wrap="around" w:vAnchor="text" w:hAnchor="margin" w:xAlign="center" w:y="1"/>
      <w:rPr>
        <w:ins w:id="1" w:author="Jose F. Muñoz" w:date="2015-07-22T12:58:00Z"/>
        <w:rStyle w:val="PageNumber"/>
      </w:rPr>
    </w:pPr>
    <w:ins w:id="2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B18C483" w14:textId="77777777" w:rsidR="0045575B" w:rsidRDefault="004557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FE896" w14:textId="77777777" w:rsidR="0045575B" w:rsidRDefault="0045575B" w:rsidP="0045575B">
    <w:pPr>
      <w:pStyle w:val="Footer"/>
      <w:framePr w:wrap="around" w:vAnchor="text" w:hAnchor="margin" w:xAlign="center" w:y="1"/>
      <w:rPr>
        <w:ins w:id="3" w:author="Jose F. Muñoz" w:date="2015-07-22T12:58:00Z"/>
        <w:rStyle w:val="PageNumber"/>
      </w:rPr>
    </w:pPr>
    <w:ins w:id="4" w:author="Jose F. Muñoz" w:date="2015-07-22T12:5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3C6605">
      <w:rPr>
        <w:rStyle w:val="PageNumber"/>
        <w:noProof/>
      </w:rPr>
      <w:t>1</w:t>
    </w:r>
    <w:ins w:id="5" w:author="Jose F. Muñoz" w:date="2015-07-22T12:58:00Z">
      <w:r>
        <w:rPr>
          <w:rStyle w:val="PageNumber"/>
        </w:rPr>
        <w:fldChar w:fldCharType="end"/>
      </w:r>
    </w:ins>
  </w:p>
  <w:p w14:paraId="2E83B628" w14:textId="77777777" w:rsidR="0045575B" w:rsidRDefault="004557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58A8F" w14:textId="77777777" w:rsidR="0045575B" w:rsidRDefault="0045575B" w:rsidP="00736493">
      <w:r>
        <w:separator/>
      </w:r>
    </w:p>
  </w:footnote>
  <w:footnote w:type="continuationSeparator" w:id="0">
    <w:p w14:paraId="533A1E00" w14:textId="77777777" w:rsidR="0045575B" w:rsidRDefault="0045575B" w:rsidP="00736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946E4"/>
    <w:multiLevelType w:val="multilevel"/>
    <w:tmpl w:val="FA24DF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67535F0"/>
    <w:multiLevelType w:val="multilevel"/>
    <w:tmpl w:val="A2E6BF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571"/>
    <w:rsid w:val="000007E0"/>
    <w:rsid w:val="00027495"/>
    <w:rsid w:val="0004495B"/>
    <w:rsid w:val="0004658A"/>
    <w:rsid w:val="00063ED9"/>
    <w:rsid w:val="000760FF"/>
    <w:rsid w:val="00077106"/>
    <w:rsid w:val="000877C9"/>
    <w:rsid w:val="00090C54"/>
    <w:rsid w:val="000A288F"/>
    <w:rsid w:val="000C4597"/>
    <w:rsid w:val="000E7191"/>
    <w:rsid w:val="00102960"/>
    <w:rsid w:val="00106650"/>
    <w:rsid w:val="0012312B"/>
    <w:rsid w:val="00130E01"/>
    <w:rsid w:val="001A1E9E"/>
    <w:rsid w:val="001B5480"/>
    <w:rsid w:val="001C3648"/>
    <w:rsid w:val="001D7A5B"/>
    <w:rsid w:val="001F2DE3"/>
    <w:rsid w:val="001F75D1"/>
    <w:rsid w:val="00216703"/>
    <w:rsid w:val="00220D98"/>
    <w:rsid w:val="002A748F"/>
    <w:rsid w:val="002B659E"/>
    <w:rsid w:val="002D2C53"/>
    <w:rsid w:val="002F0266"/>
    <w:rsid w:val="00313E6F"/>
    <w:rsid w:val="00324111"/>
    <w:rsid w:val="00325C09"/>
    <w:rsid w:val="00331F2F"/>
    <w:rsid w:val="003362E9"/>
    <w:rsid w:val="00355450"/>
    <w:rsid w:val="003715FC"/>
    <w:rsid w:val="0038330A"/>
    <w:rsid w:val="00384040"/>
    <w:rsid w:val="00387F5F"/>
    <w:rsid w:val="00391E98"/>
    <w:rsid w:val="0039663A"/>
    <w:rsid w:val="00397EB6"/>
    <w:rsid w:val="003B3DC1"/>
    <w:rsid w:val="003B7952"/>
    <w:rsid w:val="003B7AC2"/>
    <w:rsid w:val="003C4842"/>
    <w:rsid w:val="003C6605"/>
    <w:rsid w:val="003F031F"/>
    <w:rsid w:val="003F40DE"/>
    <w:rsid w:val="0043325A"/>
    <w:rsid w:val="0044456D"/>
    <w:rsid w:val="0045575B"/>
    <w:rsid w:val="004832A2"/>
    <w:rsid w:val="004851E4"/>
    <w:rsid w:val="00487F7E"/>
    <w:rsid w:val="004A53ED"/>
    <w:rsid w:val="004B33B3"/>
    <w:rsid w:val="004E0916"/>
    <w:rsid w:val="004E5ED9"/>
    <w:rsid w:val="00502BE0"/>
    <w:rsid w:val="00541EB7"/>
    <w:rsid w:val="00542CF0"/>
    <w:rsid w:val="00543DD6"/>
    <w:rsid w:val="00546E93"/>
    <w:rsid w:val="00547423"/>
    <w:rsid w:val="005507BC"/>
    <w:rsid w:val="00552D71"/>
    <w:rsid w:val="00555364"/>
    <w:rsid w:val="00563FCA"/>
    <w:rsid w:val="005704BD"/>
    <w:rsid w:val="0057414A"/>
    <w:rsid w:val="0058678E"/>
    <w:rsid w:val="00586A97"/>
    <w:rsid w:val="0059007C"/>
    <w:rsid w:val="005A2EA8"/>
    <w:rsid w:val="005E5A5A"/>
    <w:rsid w:val="005E76B0"/>
    <w:rsid w:val="0062433E"/>
    <w:rsid w:val="00645E9A"/>
    <w:rsid w:val="0066604E"/>
    <w:rsid w:val="00675D66"/>
    <w:rsid w:val="00681008"/>
    <w:rsid w:val="006852F9"/>
    <w:rsid w:val="006A4A5D"/>
    <w:rsid w:val="006A5FE1"/>
    <w:rsid w:val="006A7BB6"/>
    <w:rsid w:val="006C0910"/>
    <w:rsid w:val="006F3166"/>
    <w:rsid w:val="007108AD"/>
    <w:rsid w:val="00726431"/>
    <w:rsid w:val="00736493"/>
    <w:rsid w:val="0074615C"/>
    <w:rsid w:val="00751F67"/>
    <w:rsid w:val="0078350F"/>
    <w:rsid w:val="0079138B"/>
    <w:rsid w:val="007928F1"/>
    <w:rsid w:val="0079437A"/>
    <w:rsid w:val="007B1FE4"/>
    <w:rsid w:val="007B538A"/>
    <w:rsid w:val="007D73E4"/>
    <w:rsid w:val="00814CD8"/>
    <w:rsid w:val="00826CEE"/>
    <w:rsid w:val="00836085"/>
    <w:rsid w:val="0085183A"/>
    <w:rsid w:val="00853A22"/>
    <w:rsid w:val="00856E44"/>
    <w:rsid w:val="00857B77"/>
    <w:rsid w:val="008742F8"/>
    <w:rsid w:val="008865E5"/>
    <w:rsid w:val="00891375"/>
    <w:rsid w:val="0089444F"/>
    <w:rsid w:val="00895ADF"/>
    <w:rsid w:val="008A6B77"/>
    <w:rsid w:val="008C7D90"/>
    <w:rsid w:val="009223CA"/>
    <w:rsid w:val="009303C5"/>
    <w:rsid w:val="00933ACE"/>
    <w:rsid w:val="009354E7"/>
    <w:rsid w:val="009529BD"/>
    <w:rsid w:val="00965D05"/>
    <w:rsid w:val="00976EF8"/>
    <w:rsid w:val="00986EAC"/>
    <w:rsid w:val="009F1A37"/>
    <w:rsid w:val="00A00BE9"/>
    <w:rsid w:val="00A04903"/>
    <w:rsid w:val="00A15E8F"/>
    <w:rsid w:val="00A17F86"/>
    <w:rsid w:val="00A55D80"/>
    <w:rsid w:val="00A72BE9"/>
    <w:rsid w:val="00A76022"/>
    <w:rsid w:val="00AB38D0"/>
    <w:rsid w:val="00AB4368"/>
    <w:rsid w:val="00AB4BE4"/>
    <w:rsid w:val="00AB6A62"/>
    <w:rsid w:val="00AE1562"/>
    <w:rsid w:val="00AE510D"/>
    <w:rsid w:val="00AF4F8B"/>
    <w:rsid w:val="00B03903"/>
    <w:rsid w:val="00B169F8"/>
    <w:rsid w:val="00B411E5"/>
    <w:rsid w:val="00B4673E"/>
    <w:rsid w:val="00B621DD"/>
    <w:rsid w:val="00BA271E"/>
    <w:rsid w:val="00BA76EE"/>
    <w:rsid w:val="00BB69BF"/>
    <w:rsid w:val="00BC3F8F"/>
    <w:rsid w:val="00BE0EF1"/>
    <w:rsid w:val="00BE7A5F"/>
    <w:rsid w:val="00BF2EA1"/>
    <w:rsid w:val="00BF52A7"/>
    <w:rsid w:val="00C01354"/>
    <w:rsid w:val="00C06EC4"/>
    <w:rsid w:val="00C14955"/>
    <w:rsid w:val="00C43585"/>
    <w:rsid w:val="00C45170"/>
    <w:rsid w:val="00C4552E"/>
    <w:rsid w:val="00C52A14"/>
    <w:rsid w:val="00C82C5C"/>
    <w:rsid w:val="00CD4C68"/>
    <w:rsid w:val="00CD65C6"/>
    <w:rsid w:val="00CE20F4"/>
    <w:rsid w:val="00CE3686"/>
    <w:rsid w:val="00D20E2E"/>
    <w:rsid w:val="00D276E9"/>
    <w:rsid w:val="00D36AB6"/>
    <w:rsid w:val="00D419AE"/>
    <w:rsid w:val="00D5798D"/>
    <w:rsid w:val="00D72E18"/>
    <w:rsid w:val="00D83079"/>
    <w:rsid w:val="00DC68F3"/>
    <w:rsid w:val="00DF2890"/>
    <w:rsid w:val="00E0308C"/>
    <w:rsid w:val="00E37FC8"/>
    <w:rsid w:val="00E45537"/>
    <w:rsid w:val="00E46698"/>
    <w:rsid w:val="00E47442"/>
    <w:rsid w:val="00E715EC"/>
    <w:rsid w:val="00E740C4"/>
    <w:rsid w:val="00E812F5"/>
    <w:rsid w:val="00EA6980"/>
    <w:rsid w:val="00EB0F61"/>
    <w:rsid w:val="00EB2318"/>
    <w:rsid w:val="00EB3095"/>
    <w:rsid w:val="00EB5064"/>
    <w:rsid w:val="00EB7C5A"/>
    <w:rsid w:val="00EF7F75"/>
    <w:rsid w:val="00F148BE"/>
    <w:rsid w:val="00F224BF"/>
    <w:rsid w:val="00F46719"/>
    <w:rsid w:val="00F51F06"/>
    <w:rsid w:val="00F57266"/>
    <w:rsid w:val="00FB33C5"/>
    <w:rsid w:val="00FC1783"/>
    <w:rsid w:val="00FD11A9"/>
    <w:rsid w:val="00FD1571"/>
    <w:rsid w:val="00FD39B8"/>
    <w:rsid w:val="00FE0B1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880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link w:val="Heading1Char"/>
    <w:uiPriority w:val="9"/>
    <w:qFormat/>
    <w:rsid w:val="00B0390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571"/>
    <w:rPr>
      <w:rFonts w:ascii="Lucida Grande" w:hAnsi="Lucida Grande" w:cs="Lucida Grande"/>
      <w:sz w:val="18"/>
      <w:szCs w:val="18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433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2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25A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2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25A"/>
    <w:rPr>
      <w:b/>
      <w:bCs/>
      <w:sz w:val="20"/>
      <w:szCs w:val="20"/>
      <w:lang w:val="es-ES_tradnl"/>
    </w:rPr>
  </w:style>
  <w:style w:type="paragraph" w:styleId="ListParagraph">
    <w:name w:val="List Paragraph"/>
    <w:basedOn w:val="Normal"/>
    <w:uiPriority w:val="34"/>
    <w:qFormat/>
    <w:rsid w:val="00826CEE"/>
    <w:pPr>
      <w:ind w:left="720"/>
      <w:contextualSpacing/>
    </w:pPr>
  </w:style>
  <w:style w:type="paragraph" w:styleId="Revision">
    <w:name w:val="Revision"/>
    <w:hidden/>
    <w:uiPriority w:val="99"/>
    <w:semiHidden/>
    <w:rsid w:val="00645E9A"/>
    <w:rPr>
      <w:lang w:val="es-ES_tradnl"/>
    </w:rPr>
  </w:style>
  <w:style w:type="paragraph" w:styleId="Bibliography">
    <w:name w:val="Bibliography"/>
    <w:basedOn w:val="Normal"/>
    <w:next w:val="Normal"/>
    <w:uiPriority w:val="37"/>
    <w:unhideWhenUsed/>
    <w:rsid w:val="007D73E4"/>
    <w:pPr>
      <w:tabs>
        <w:tab w:val="left" w:pos="500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B03903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3649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49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736493"/>
  </w:style>
  <w:style w:type="paragraph" w:styleId="Header">
    <w:name w:val="header"/>
    <w:basedOn w:val="Normal"/>
    <w:link w:val="HeaderChar"/>
    <w:uiPriority w:val="99"/>
    <w:unhideWhenUsed/>
    <w:rsid w:val="005553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5364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Macintosh Word</Application>
  <DocSecurity>0</DocSecurity>
  <Lines>6</Lines>
  <Paragraphs>1</Paragraphs>
  <ScaleCrop>false</ScaleCrop>
  <Company>Corporación para Investigaciones Biológicas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rnando Muñoz Gómez</dc:creator>
  <cp:keywords/>
  <dc:description/>
  <cp:lastModifiedBy>Chris Desjardins</cp:lastModifiedBy>
  <cp:revision>2</cp:revision>
  <cp:lastPrinted>2015-05-05T15:49:00Z</cp:lastPrinted>
  <dcterms:created xsi:type="dcterms:W3CDTF">2015-07-24T17:25:00Z</dcterms:created>
  <dcterms:modified xsi:type="dcterms:W3CDTF">2015-07-2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svS6Y8k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